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AF9F8" w14:textId="3818513A" w:rsidR="00235CD9" w:rsidRPr="00A82F42" w:rsidRDefault="00235CD9" w:rsidP="00235C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F4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22E4D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A82F42">
        <w:rPr>
          <w:rFonts w:ascii="Times New Roman" w:hAnsi="Times New Roman" w:cs="Times New Roman"/>
          <w:b/>
          <w:sz w:val="24"/>
          <w:szCs w:val="24"/>
        </w:rPr>
        <w:t>.</w:t>
      </w:r>
      <w:r w:rsidRPr="00A82F42">
        <w:rPr>
          <w:rFonts w:ascii="Times New Roman" w:hAnsi="Times New Roman" w:cs="Times New Roman"/>
          <w:sz w:val="24"/>
          <w:szCs w:val="24"/>
        </w:rPr>
        <w:t xml:space="preserve"> Twenty-nine PCD-related genes. 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2693"/>
        <w:gridCol w:w="2692"/>
      </w:tblGrid>
      <w:tr w:rsidR="00A82F42" w:rsidRPr="00A82F42" w14:paraId="27408B87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084AA6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C89653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FCD33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 (bp), hg19</w:t>
            </w:r>
          </w:p>
        </w:tc>
      </w:tr>
      <w:tr w:rsidR="00A82F42" w:rsidRPr="00A82F42" w14:paraId="06E2770D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2356EA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Outer dynein arm truncation</w:t>
            </w:r>
          </w:p>
        </w:tc>
      </w:tr>
      <w:tr w:rsidR="00A82F42" w:rsidRPr="00A82F42" w14:paraId="4BF040EF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8FDEFB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H5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0E2DA1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9D643B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3,690,437-13,944,589</w:t>
            </w:r>
          </w:p>
        </w:tc>
      </w:tr>
      <w:tr w:rsidR="00A82F42" w:rsidRPr="00A82F42" w14:paraId="7708BAD0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AF7EF6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NDC3/NME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A8D54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C0A025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37,888,199-37,940,002</w:t>
            </w:r>
          </w:p>
        </w:tc>
      </w:tr>
      <w:tr w:rsidR="00A82F42" w:rsidRPr="00A82F42" w14:paraId="5FCC5332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4F3BD6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I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5B57AA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E2FEE0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34,458,811-34,520,982</w:t>
            </w:r>
          </w:p>
        </w:tc>
      </w:tr>
      <w:tr w:rsidR="00A82F42" w:rsidRPr="00A82F42" w14:paraId="5E595A53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CA0834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I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D8F3A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208956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2,270,386-72,311,023</w:t>
            </w:r>
          </w:p>
        </w:tc>
      </w:tr>
      <w:tr w:rsidR="00A82F42" w:rsidRPr="00A82F42" w14:paraId="478B16D8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4EB194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L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A35FE6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46CA88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4,111,578-74,170,431</w:t>
            </w:r>
          </w:p>
        </w:tc>
      </w:tr>
      <w:tr w:rsidR="00A82F42" w:rsidRPr="00A82F42" w14:paraId="36EB582D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F82C5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C9F79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32B807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48,799,709-48,823,332</w:t>
            </w:r>
          </w:p>
        </w:tc>
      </w:tr>
      <w:tr w:rsidR="00A82F42" w:rsidRPr="00A82F42" w14:paraId="15DB288D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DA28A1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C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F99949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1E629B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8,101,097-28,287,977</w:t>
            </w:r>
          </w:p>
        </w:tc>
      </w:tr>
      <w:tr w:rsidR="00A82F42" w:rsidRPr="00A82F42" w14:paraId="74B189FD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3AF5F4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9E5CC4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FDB8CB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1,531,272-11,545,980</w:t>
            </w:r>
          </w:p>
        </w:tc>
      </w:tr>
      <w:tr w:rsidR="00A82F42" w:rsidRPr="00A82F42" w14:paraId="71071D9C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A079C6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Outer dynein arm defect</w:t>
            </w:r>
          </w:p>
        </w:tc>
      </w:tr>
      <w:tr w:rsidR="00A82F42" w:rsidRPr="00A82F42" w14:paraId="108BDFC4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907EAD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03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FC9665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C68EE5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42,977,080-42,981,047</w:t>
            </w:r>
          </w:p>
        </w:tc>
      </w:tr>
      <w:tr w:rsidR="00A82F42" w:rsidRPr="00A82F42" w14:paraId="597112D0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1140E2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Cs/>
                <w:sz w:val="24"/>
                <w:szCs w:val="24"/>
              </w:rPr>
              <w:t>Outer and inner dynein arm truncation</w:t>
            </w:r>
          </w:p>
        </w:tc>
      </w:tr>
      <w:tr w:rsidR="00A82F42" w:rsidRPr="00A82F42" w14:paraId="1F31AC73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1EBAB6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C6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91C43B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C5EE2D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33,584,201-133,687,863</w:t>
            </w:r>
          </w:p>
        </w:tc>
      </w:tr>
      <w:tr w:rsidR="00A82F42" w:rsidRPr="00A82F42" w14:paraId="6EEA5B18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FB176C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T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271A5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52B731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66,338-826,116</w:t>
            </w:r>
          </w:p>
        </w:tc>
      </w:tr>
      <w:tr w:rsidR="00A82F42" w:rsidRPr="00A82F42" w14:paraId="42CB78C9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FB5949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X1C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4123BD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A8EC94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5,722,506-55,800,432</w:t>
            </w:r>
          </w:p>
        </w:tc>
      </w:tr>
      <w:tr w:rsidR="00A82F42" w:rsidRPr="00A82F42" w14:paraId="69F141C2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2E59D6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F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DD3240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818C95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84,178,865-84,211,524</w:t>
            </w:r>
          </w:p>
        </w:tc>
      </w:tr>
      <w:tr w:rsidR="00A82F42" w:rsidRPr="00A82F42" w14:paraId="62FF11E3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774950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F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E8525E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50CB16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5,670,029-55,678,090</w:t>
            </w:r>
          </w:p>
        </w:tc>
      </w:tr>
      <w:tr w:rsidR="00A82F42" w:rsidRPr="00A82F42" w14:paraId="3290874C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E5E1E4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AF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BBBC04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CCCA98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0,091,892-50,101,948</w:t>
            </w:r>
          </w:p>
        </w:tc>
      </w:tr>
      <w:tr w:rsidR="00A82F42" w:rsidRPr="00A82F42" w14:paraId="09085542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DA32D9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G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81A23C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DDA415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01,170,263-101,254,132</w:t>
            </w:r>
          </w:p>
        </w:tc>
      </w:tr>
      <w:tr w:rsidR="00A82F42" w:rsidRPr="00A82F42" w14:paraId="6844C971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FBB8B7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21orf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8E2EAF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45CD42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33,973,984-33,984,918</w:t>
            </w:r>
          </w:p>
        </w:tc>
      </w:tr>
      <w:tr w:rsidR="00A82F42" w:rsidRPr="00A82F42" w14:paraId="1CAB44C3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1F0E0F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YND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0F4748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D27030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0,378,537-50,383,156</w:t>
            </w:r>
          </w:p>
        </w:tc>
      </w:tr>
      <w:tr w:rsidR="00A82F42" w:rsidRPr="00A82F42" w14:paraId="650A7270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179B46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ral apparatus defect</w:t>
            </w:r>
          </w:p>
        </w:tc>
      </w:tr>
      <w:tr w:rsidR="00A82F42" w:rsidRPr="00A82F42" w14:paraId="16658767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CD5145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I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5795B4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BAF128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0,841,287-71,264,625</w:t>
            </w:r>
          </w:p>
        </w:tc>
      </w:tr>
      <w:tr w:rsidR="00A82F42" w:rsidRPr="00A82F42" w14:paraId="1DC6F4DB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008382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PH4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65F4A2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0AC51B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16,937,642-116,954,148</w:t>
            </w:r>
          </w:p>
        </w:tc>
      </w:tr>
      <w:tr w:rsidR="00A82F42" w:rsidRPr="00A82F42" w14:paraId="0C054C11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4AC2B4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Cs/>
                <w:sz w:val="24"/>
                <w:szCs w:val="24"/>
              </w:rPr>
              <w:t>Radial spoke defects</w:t>
            </w:r>
          </w:p>
        </w:tc>
      </w:tr>
      <w:tr w:rsidR="00A82F42" w:rsidRPr="00A82F42" w14:paraId="77FA6587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243D2A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PH9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EF576D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9DDAB1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43,612,767-43,638,748</w:t>
            </w:r>
          </w:p>
        </w:tc>
      </w:tr>
      <w:tr w:rsidR="00A82F42" w:rsidRPr="00A82F42" w14:paraId="0BB7163A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C15DEC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PH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E0F95E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6F6F8E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43,892,597-43,916,401</w:t>
            </w:r>
          </w:p>
        </w:tc>
      </w:tr>
      <w:tr w:rsidR="00A82F42" w:rsidRPr="00A82F42" w14:paraId="67B1BB89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9DC68E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Nexin-dynein regulatory complex defect</w:t>
            </w:r>
          </w:p>
        </w:tc>
      </w:tr>
      <w:tr w:rsidR="00A82F42" w:rsidRPr="00A82F42" w14:paraId="67DE37A9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874718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164/DRC1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633299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3CE995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6,624,784-26,679,579</w:t>
            </w:r>
          </w:p>
        </w:tc>
      </w:tr>
      <w:tr w:rsidR="00A82F42" w:rsidRPr="00A82F42" w14:paraId="49A1E15B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30A350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Variable axonemal disorganization</w:t>
            </w:r>
          </w:p>
        </w:tc>
      </w:tr>
      <w:tr w:rsidR="00A82F42" w:rsidRPr="00A82F42" w14:paraId="2465F58E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24F2B4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39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23C777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4BF27C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80,331,796-180,397,283</w:t>
            </w:r>
          </w:p>
        </w:tc>
      </w:tr>
      <w:tr w:rsidR="00A82F42" w:rsidRPr="00A82F42" w14:paraId="79600F23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68A108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9A8802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04A31A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8,010,431-78,074,412</w:t>
            </w:r>
          </w:p>
        </w:tc>
      </w:tr>
      <w:tr w:rsidR="00A82F42" w:rsidRPr="00A82F42" w14:paraId="0B6FB98F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5319D6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Rare cilia</w:t>
            </w:r>
          </w:p>
        </w:tc>
      </w:tr>
      <w:tr w:rsidR="00A82F42" w:rsidRPr="00A82F42" w14:paraId="0039CAC7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82E474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O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0271BF6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0C8538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4,526,981-54,529,508</w:t>
            </w:r>
          </w:p>
        </w:tc>
      </w:tr>
      <w:tr w:rsidR="00A82F42" w:rsidRPr="00A82F42" w14:paraId="4A368A4C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424DF2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IDA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591B11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144748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54,515,425-54,523,143</w:t>
            </w:r>
          </w:p>
        </w:tc>
      </w:tr>
      <w:tr w:rsidR="00A82F42" w:rsidRPr="00A82F42" w14:paraId="0DED4B14" w14:textId="77777777" w:rsidTr="0066164D">
        <w:trPr>
          <w:trHeight w:val="277"/>
        </w:trPr>
        <w:tc>
          <w:tcPr>
            <w:tcW w:w="8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2964751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Normal axonemal ultrastructure</w:t>
            </w:r>
          </w:p>
        </w:tc>
      </w:tr>
      <w:tr w:rsidR="00A82F42" w:rsidRPr="00A82F42" w14:paraId="33FC4E6F" w14:textId="77777777" w:rsidTr="0066164D">
        <w:trPr>
          <w:trHeight w:val="277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6365EF9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H11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8A47B7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3920A23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21,582,833-21,941,186</w:t>
            </w:r>
          </w:p>
        </w:tc>
      </w:tr>
      <w:tr w:rsidR="00A82F42" w:rsidRPr="00A82F42" w14:paraId="4322ED18" w14:textId="77777777" w:rsidTr="0066164D">
        <w:trPr>
          <w:trHeight w:val="277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7159B71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19D2B59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438E3F6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42">
              <w:rPr>
                <w:rFonts w:ascii="Times New Roman" w:hAnsi="Times New Roman" w:cs="Times New Roman"/>
                <w:sz w:val="24"/>
                <w:szCs w:val="24"/>
              </w:rPr>
              <w:t>49,297,893-49,315,359</w:t>
            </w:r>
          </w:p>
        </w:tc>
      </w:tr>
    </w:tbl>
    <w:p w14:paraId="6E6DA6A6" w14:textId="41AE7CE3" w:rsidR="0066164D" w:rsidRPr="00A82F42" w:rsidRDefault="00235CD9" w:rsidP="00DC6301">
      <w:r w:rsidRPr="00A82F42">
        <w:rPr>
          <w:rFonts w:ascii="Times New Roman" w:hAnsi="Times New Roman" w:cs="Times New Roman"/>
          <w:i/>
          <w:sz w:val="24"/>
          <w:szCs w:val="24"/>
        </w:rPr>
        <w:t>PCD</w:t>
      </w:r>
      <w:r w:rsidRPr="00A82F42">
        <w:rPr>
          <w:rFonts w:ascii="Times New Roman" w:hAnsi="Times New Roman" w:cs="Times New Roman"/>
          <w:sz w:val="24"/>
          <w:szCs w:val="24"/>
        </w:rPr>
        <w:t xml:space="preserve">, primary ciliary dyskinesia; </w:t>
      </w:r>
      <w:r w:rsidRPr="00A82F42">
        <w:rPr>
          <w:rFonts w:ascii="Times New Roman" w:hAnsi="Times New Roman" w:cs="Times New Roman"/>
          <w:i/>
          <w:sz w:val="24"/>
          <w:szCs w:val="24"/>
        </w:rPr>
        <w:t>bp</w:t>
      </w:r>
      <w:r w:rsidRPr="00A82F42">
        <w:rPr>
          <w:rFonts w:ascii="Times New Roman" w:hAnsi="Times New Roman" w:cs="Times New Roman"/>
          <w:sz w:val="24"/>
          <w:szCs w:val="24"/>
        </w:rPr>
        <w:t>, base pair</w:t>
      </w:r>
    </w:p>
    <w:sectPr w:rsidR="0066164D" w:rsidRPr="00A82F42" w:rsidSect="00DC630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40BEB" w14:textId="77777777" w:rsidR="00A92C3E" w:rsidRDefault="00A92C3E">
      <w:r>
        <w:separator/>
      </w:r>
    </w:p>
  </w:endnote>
  <w:endnote w:type="continuationSeparator" w:id="0">
    <w:p w14:paraId="108AC7C7" w14:textId="77777777" w:rsidR="00A92C3E" w:rsidRDefault="00A92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16A65" w14:textId="77777777" w:rsidR="00A92C3E" w:rsidRDefault="00A92C3E">
      <w:r>
        <w:separator/>
      </w:r>
    </w:p>
  </w:footnote>
  <w:footnote w:type="continuationSeparator" w:id="0">
    <w:p w14:paraId="5AD7F30F" w14:textId="77777777" w:rsidR="00A92C3E" w:rsidRDefault="00A92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13464"/>
    <w:rsid w:val="00022E4D"/>
    <w:rsid w:val="00040258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20408A"/>
    <w:rsid w:val="00217B4B"/>
    <w:rsid w:val="00232D4D"/>
    <w:rsid w:val="00235CD9"/>
    <w:rsid w:val="00283F1A"/>
    <w:rsid w:val="002C6670"/>
    <w:rsid w:val="002E2612"/>
    <w:rsid w:val="002F03EE"/>
    <w:rsid w:val="00345019"/>
    <w:rsid w:val="00356253"/>
    <w:rsid w:val="003724F4"/>
    <w:rsid w:val="003A5C82"/>
    <w:rsid w:val="003D6D97"/>
    <w:rsid w:val="00402E50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91699"/>
    <w:rsid w:val="005C196A"/>
    <w:rsid w:val="005C1E08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36F18"/>
    <w:rsid w:val="008633D0"/>
    <w:rsid w:val="008B3251"/>
    <w:rsid w:val="009779D2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A92C3E"/>
    <w:rsid w:val="00B01298"/>
    <w:rsid w:val="00B72E3D"/>
    <w:rsid w:val="00B75C6F"/>
    <w:rsid w:val="00B95E94"/>
    <w:rsid w:val="00BD57BB"/>
    <w:rsid w:val="00C01C44"/>
    <w:rsid w:val="00C07D68"/>
    <w:rsid w:val="00C74D05"/>
    <w:rsid w:val="00C82741"/>
    <w:rsid w:val="00CA48DF"/>
    <w:rsid w:val="00CC11E9"/>
    <w:rsid w:val="00CC2E17"/>
    <w:rsid w:val="00CF4D86"/>
    <w:rsid w:val="00D02E3E"/>
    <w:rsid w:val="00D055B5"/>
    <w:rsid w:val="00D17AC4"/>
    <w:rsid w:val="00D953E7"/>
    <w:rsid w:val="00DC6301"/>
    <w:rsid w:val="00DE4551"/>
    <w:rsid w:val="00E303A2"/>
    <w:rsid w:val="00EC4946"/>
    <w:rsid w:val="00ED0A2B"/>
    <w:rsid w:val="00EE35BD"/>
    <w:rsid w:val="00EF2378"/>
    <w:rsid w:val="00F05C4D"/>
    <w:rsid w:val="00F45278"/>
    <w:rsid w:val="00F95045"/>
    <w:rsid w:val="00FB00C4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2</Characters>
  <Application>Microsoft Office Word</Application>
  <DocSecurity>0</DocSecurity>
  <PresentationFormat/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34:00Z</dcterms:modified>
  <cp:category/>
  <cp:contentStatus/>
  <dc:language/>
  <cp:version/>
</cp:coreProperties>
</file>